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12D0F" w14:textId="37486C34" w:rsidR="003516FD" w:rsidRPr="007D7358" w:rsidRDefault="007D7358" w:rsidP="007D7358">
      <w:pPr>
        <w:spacing w:after="0" w:line="360" w:lineRule="auto"/>
        <w:ind w:right="-29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bookmarkStart w:id="0" w:name="_Hlk30757968"/>
      <w:bookmarkStart w:id="1" w:name="_GoBack"/>
      <w:bookmarkEnd w:id="1"/>
      <w:r w:rsidRPr="007D7358">
        <w:rPr>
          <w:rFonts w:ascii="Times New Roman" w:eastAsia="Calibri" w:hAnsi="Times New Roman" w:cs="Times New Roman"/>
          <w:b/>
          <w:sz w:val="32"/>
          <w:szCs w:val="32"/>
          <w:lang w:val="en-US"/>
        </w:rPr>
        <w:t>Supplemental Material</w:t>
      </w:r>
    </w:p>
    <w:p w14:paraId="0EAE3DEE" w14:textId="77777777" w:rsidR="003516FD" w:rsidRDefault="003516FD" w:rsidP="003516FD">
      <w:pPr>
        <w:spacing w:after="0" w:line="360" w:lineRule="auto"/>
        <w:ind w:right="-29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59FF4D79" w14:textId="77777777" w:rsidR="003516FD" w:rsidRDefault="003516FD" w:rsidP="003516FD">
      <w:pPr>
        <w:spacing w:after="0" w:line="360" w:lineRule="auto"/>
        <w:ind w:right="-29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</w:p>
    <w:p w14:paraId="31F10283" w14:textId="77777777" w:rsidR="00166361" w:rsidRPr="00166361" w:rsidRDefault="00166361" w:rsidP="00166361">
      <w:pPr>
        <w:spacing w:after="0" w:line="360" w:lineRule="auto"/>
        <w:ind w:right="-2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_Hlk152860953"/>
      <w:bookmarkEnd w:id="0"/>
      <w:r w:rsidRPr="00166361">
        <w:rPr>
          <w:rFonts w:ascii="Times New Roman" w:eastAsia="Calibri" w:hAnsi="Times New Roman" w:cs="Times New Roman"/>
          <w:sz w:val="28"/>
          <w:szCs w:val="28"/>
          <w:lang w:val="en-US"/>
        </w:rPr>
        <w:t>The dithiocarbamate pesticides maneb and mancozeb disturb the metabolism of lipids and xenobiotics in an in vitro model of metabolic dysfunction-associated steatotic liver disease</w:t>
      </w:r>
    </w:p>
    <w:bookmarkEnd w:id="2"/>
    <w:p w14:paraId="05FA265F" w14:textId="77777777" w:rsidR="00166361" w:rsidRPr="00166361" w:rsidRDefault="00166361" w:rsidP="00166361">
      <w:pPr>
        <w:spacing w:after="0" w:line="360" w:lineRule="auto"/>
        <w:ind w:right="-2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9EC8A0" w14:textId="2D14B65E" w:rsidR="00166361" w:rsidRPr="00166361" w:rsidRDefault="00166361" w:rsidP="00166361">
      <w:pPr>
        <w:spacing w:after="0" w:line="360" w:lineRule="auto"/>
        <w:ind w:right="-29"/>
        <w:jc w:val="both"/>
        <w:rPr>
          <w:rFonts w:ascii="Times New Roman" w:eastAsia="Calibri" w:hAnsi="Times New Roman" w:cs="Times New Roman"/>
          <w:sz w:val="26"/>
          <w:szCs w:val="26"/>
          <w:lang w:val="en-US"/>
        </w:rPr>
      </w:pPr>
      <w:r w:rsidRPr="00166361">
        <w:rPr>
          <w:rFonts w:ascii="Times New Roman" w:eastAsia="Calibri" w:hAnsi="Times New Roman" w:cs="Times New Roman"/>
          <w:sz w:val="26"/>
          <w:szCs w:val="26"/>
          <w:lang w:val="en-US"/>
        </w:rPr>
        <w:t>Kilian Petitjean, Giovanna Dicara, Sébastien Bristeau, Hugo Coppens-Exandier, Laurence Amalric, Nicole Baran, Camille Savary, Anne Corlu, Pascal Loyer, Bernard Fromenty</w:t>
      </w:r>
    </w:p>
    <w:p w14:paraId="1CE2F3E3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78B7FF0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94C91EC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F30D76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7A69A04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15D9028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31CF26F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2DA5356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EFEAD3D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7DF651E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CA270C7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C1FBEF4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50732A1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2128046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C8628AB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8693BBF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E2605F4" w14:textId="77777777" w:rsidR="003516FD" w:rsidRDefault="003516FD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89A36E1" w14:textId="77777777" w:rsidR="00A57C64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BBC303B" w14:textId="77777777" w:rsidR="00BD68D1" w:rsidRDefault="00BD68D1" w:rsidP="00A57C6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DFDA84C" w14:textId="77777777" w:rsidR="00BD68D1" w:rsidRDefault="00BD68D1" w:rsidP="00A57C6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8F1E7ED" w14:textId="1D9310F1" w:rsidR="00A57C64" w:rsidRPr="00A57C64" w:rsidRDefault="00A57C64" w:rsidP="00A57C6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1 </w:t>
      </w:r>
      <w:r w:rsidRPr="00A57C64">
        <w:rPr>
          <w:rFonts w:ascii="Times New Roman" w:eastAsia="Calibri" w:hAnsi="Times New Roman" w:cs="Times New Roman"/>
          <w:sz w:val="28"/>
          <w:szCs w:val="28"/>
          <w:lang w:val="en-US"/>
        </w:rPr>
        <w:t>Information on the 2 donors whose liver pieces were used for the preparation of primary human hepatocytes (PHH)</w:t>
      </w:r>
    </w:p>
    <w:p w14:paraId="235B4EA2" w14:textId="77777777" w:rsidR="00A57C64" w:rsidRPr="00A57C64" w:rsidRDefault="00A57C64" w:rsidP="00A57C6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788"/>
        <w:gridCol w:w="1120"/>
        <w:gridCol w:w="1265"/>
        <w:gridCol w:w="2088"/>
        <w:gridCol w:w="1678"/>
      </w:tblGrid>
      <w:tr w:rsidR="00A57C64" w:rsidRPr="00A57C64" w14:paraId="15327E46" w14:textId="77777777" w:rsidTr="00303D69">
        <w:tc>
          <w:tcPr>
            <w:tcW w:w="2689" w:type="dxa"/>
          </w:tcPr>
          <w:p w14:paraId="00E46709" w14:textId="27935AB9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onor</w:t>
            </w:r>
            <w:r w:rsidR="005A7E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nd reference of the </w:t>
            </w:r>
            <w:r w:rsidR="007F294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HH </w:t>
            </w:r>
            <w:r w:rsidR="005A7E3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atch</w:t>
            </w:r>
          </w:p>
        </w:tc>
        <w:tc>
          <w:tcPr>
            <w:tcW w:w="788" w:type="dxa"/>
          </w:tcPr>
          <w:p w14:paraId="55517100" w14:textId="79E81D3E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120" w:type="dxa"/>
          </w:tcPr>
          <w:p w14:paraId="3068F7B3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65" w:type="dxa"/>
          </w:tcPr>
          <w:p w14:paraId="45F36625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Ethnicity </w:t>
            </w:r>
          </w:p>
        </w:tc>
        <w:tc>
          <w:tcPr>
            <w:tcW w:w="2088" w:type="dxa"/>
          </w:tcPr>
          <w:p w14:paraId="25A2644C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Liver Pathology </w:t>
            </w:r>
          </w:p>
        </w:tc>
        <w:tc>
          <w:tcPr>
            <w:tcW w:w="1678" w:type="dxa"/>
          </w:tcPr>
          <w:p w14:paraId="61EE7CB1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ther information</w:t>
            </w:r>
          </w:p>
        </w:tc>
      </w:tr>
      <w:tr w:rsidR="00A57C64" w:rsidRPr="00A57C64" w14:paraId="71439FBF" w14:textId="77777777" w:rsidTr="00303D69">
        <w:tc>
          <w:tcPr>
            <w:tcW w:w="2689" w:type="dxa"/>
          </w:tcPr>
          <w:p w14:paraId="1C57A119" w14:textId="0A870726" w:rsidR="00A57C64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nor </w:t>
            </w:r>
            <w:r w:rsidR="00A57C64" w:rsidRPr="00A57C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PHH 1)</w:t>
            </w:r>
          </w:p>
          <w:p w14:paraId="758C31C5" w14:textId="77777777" w:rsidR="005A7E38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E5E4762" w14:textId="77777777" w:rsidR="005A7E38" w:rsidRDefault="005A7E38" w:rsidP="005A7E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F04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OI00023050018</w:t>
            </w:r>
          </w:p>
          <w:p w14:paraId="4D231374" w14:textId="68CC0296" w:rsidR="005A7E38" w:rsidRPr="00A57C64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8" w:type="dxa"/>
          </w:tcPr>
          <w:p w14:paraId="24C17D38" w14:textId="77777777" w:rsidR="00A57C64" w:rsidRDefault="00A57C64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</w:t>
            </w:r>
          </w:p>
          <w:p w14:paraId="658AFF9C" w14:textId="77777777" w:rsidR="00AF0446" w:rsidRDefault="00AF0446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AE22AE" w14:textId="207CE5AE" w:rsidR="00AF0446" w:rsidRPr="00A57C64" w:rsidRDefault="00AF0446" w:rsidP="005A7E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14754960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65" w:type="dxa"/>
          </w:tcPr>
          <w:p w14:paraId="728CAB62" w14:textId="6EC5A2A8" w:rsidR="00A57C64" w:rsidRPr="00A57C64" w:rsidRDefault="00A57C64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2088" w:type="dxa"/>
          </w:tcPr>
          <w:p w14:paraId="1997C1B2" w14:textId="77777777" w:rsidR="00A57C64" w:rsidRPr="00A57C64" w:rsidRDefault="00A57C64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57C6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patic mucinous cystadenoma</w:t>
            </w:r>
          </w:p>
        </w:tc>
        <w:tc>
          <w:tcPr>
            <w:tcW w:w="1678" w:type="dxa"/>
          </w:tcPr>
          <w:p w14:paraId="6DEE7D23" w14:textId="1649F22A" w:rsidR="00A57C64" w:rsidRPr="00A57C64" w:rsidRDefault="00A57C64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ot available </w:t>
            </w:r>
          </w:p>
        </w:tc>
      </w:tr>
      <w:tr w:rsidR="00A57C64" w:rsidRPr="00166361" w14:paraId="66B19B5A" w14:textId="77777777" w:rsidTr="00303D69">
        <w:tc>
          <w:tcPr>
            <w:tcW w:w="2689" w:type="dxa"/>
          </w:tcPr>
          <w:p w14:paraId="258F94B9" w14:textId="0FB7C1EB" w:rsidR="00A57C64" w:rsidRPr="00603CBC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onor 2 (PHH </w:t>
            </w:r>
            <w:r w:rsidR="00A57C64"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  <w:p w14:paraId="64FCC2CD" w14:textId="77777777" w:rsidR="005A7E38" w:rsidRPr="00603CBC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A54624A" w14:textId="21CDF7FB" w:rsidR="005A7E38" w:rsidRPr="00603CBC" w:rsidRDefault="005A7E38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UM171311A</w:t>
            </w:r>
          </w:p>
        </w:tc>
        <w:tc>
          <w:tcPr>
            <w:tcW w:w="788" w:type="dxa"/>
          </w:tcPr>
          <w:p w14:paraId="146EF7DE" w14:textId="799D022E" w:rsidR="004631AB" w:rsidRPr="00603CBC" w:rsidRDefault="00603CBC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  <w:p w14:paraId="186C97C2" w14:textId="19069D49" w:rsidR="00AF0446" w:rsidRPr="00603CBC" w:rsidRDefault="00AF0446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DCCA8A7" w14:textId="712DFB09" w:rsidR="00AF0446" w:rsidRPr="00603CBC" w:rsidRDefault="00AF0446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24B8D1F" w14:textId="679C8C50" w:rsidR="004631AB" w:rsidRPr="00603CBC" w:rsidRDefault="004631AB" w:rsidP="00AF044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60AEC008" w14:textId="358504CF" w:rsidR="00B1673A" w:rsidRPr="00603CBC" w:rsidRDefault="00603CBC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  <w:p w14:paraId="3392FAF4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87C4FB7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8895CBB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AFF7B4E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771A8BE" w14:textId="244DC478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14:paraId="230B8F8C" w14:textId="5AF1732C" w:rsidR="00B1673A" w:rsidRPr="00603CBC" w:rsidRDefault="00603CBC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ucasian</w:t>
            </w:r>
          </w:p>
          <w:p w14:paraId="36CCCF84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72EE836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197FECF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7FD0AE5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E6349A0" w14:textId="5676EE9B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8" w:type="dxa"/>
          </w:tcPr>
          <w:p w14:paraId="2E1919DD" w14:textId="4AB809E6" w:rsidR="00B1673A" w:rsidRPr="00603CBC" w:rsidRDefault="00603CBC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on carcinoma metastasis</w:t>
            </w:r>
          </w:p>
          <w:p w14:paraId="2D70B9CA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CCC07C0" w14:textId="77777777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20C7FB3" w14:textId="199AD32C" w:rsidR="00B1673A" w:rsidRPr="00603CBC" w:rsidRDefault="00B1673A" w:rsidP="00A57C6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8" w:type="dxa"/>
          </w:tcPr>
          <w:p w14:paraId="648BEA8A" w14:textId="23AEE131" w:rsidR="004631AB" w:rsidRPr="00603CBC" w:rsidRDefault="00603CBC" w:rsidP="00603CB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03CB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BV, HCV and HIV negative</w:t>
            </w:r>
          </w:p>
        </w:tc>
      </w:tr>
    </w:tbl>
    <w:p w14:paraId="46A1C920" w14:textId="1BDCDBE1" w:rsidR="00A57C64" w:rsidRDefault="00A57C64" w:rsidP="00A57C6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2EBF92B" w14:textId="518D4768" w:rsidR="004631AB" w:rsidRPr="00166361" w:rsidRDefault="004631AB" w:rsidP="00A57C64">
      <w:pPr>
        <w:rPr>
          <w:rFonts w:ascii="Times New Roman" w:eastAsia="Calibri" w:hAnsi="Times New Roman" w:cs="Times New Roman"/>
          <w:color w:val="FF0000"/>
          <w:sz w:val="28"/>
          <w:szCs w:val="28"/>
          <w:lang w:val="en-US"/>
        </w:rPr>
      </w:pPr>
    </w:p>
    <w:p w14:paraId="24CD7A35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4A5C4B9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EEC91E6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EBB7EC2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54674AF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1EBC1B0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C7A3F61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466A597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22DA1BB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27CCAA5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9E1C765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91484DC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AA3D8AB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51654DE" w14:textId="77777777" w:rsidR="00A57C64" w:rsidRPr="00166361" w:rsidRDefault="00A57C64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B9B26D4" w14:textId="77777777" w:rsidR="00603CBC" w:rsidRDefault="00603CBC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3" w:name="_Hlk151557293"/>
    </w:p>
    <w:p w14:paraId="41C145C4" w14:textId="77777777" w:rsidR="00BD68D1" w:rsidRDefault="00BD68D1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785F0F3" w14:textId="77777777" w:rsidR="00BD68D1" w:rsidRDefault="00BD68D1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285E152" w14:textId="77777777" w:rsidR="00BD68D1" w:rsidRDefault="00BD68D1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62E4532" w14:textId="38795A31" w:rsidR="00EC4862" w:rsidRPr="00941C59" w:rsidRDefault="00473E17" w:rsidP="00EC486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41C59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l </w:t>
      </w:r>
      <w:r w:rsidR="00985D11" w:rsidRPr="00941C59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EC4862" w:rsidRPr="00941C5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A57C64">
        <w:rPr>
          <w:rFonts w:ascii="Times New Roman" w:hAnsi="Times New Roman" w:cs="Times New Roman"/>
          <w:b/>
          <w:sz w:val="28"/>
          <w:szCs w:val="28"/>
          <w:lang w:val="en-US"/>
        </w:rPr>
        <w:t xml:space="preserve">2 </w:t>
      </w:r>
      <w:r w:rsidR="00985D11" w:rsidRPr="00941C59">
        <w:rPr>
          <w:rFonts w:ascii="Times New Roman" w:hAnsi="Times New Roman" w:cs="Times New Roman"/>
          <w:sz w:val="28"/>
          <w:szCs w:val="28"/>
          <w:lang w:val="en-US"/>
        </w:rPr>
        <w:t xml:space="preserve">Primers used in the present study </w:t>
      </w:r>
    </w:p>
    <w:bookmarkEnd w:id="3"/>
    <w:p w14:paraId="58214B55" w14:textId="77777777" w:rsidR="001A6029" w:rsidRDefault="001A602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10201" w:type="dxa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1418"/>
        <w:gridCol w:w="1984"/>
        <w:gridCol w:w="2126"/>
      </w:tblGrid>
      <w:tr w:rsidR="007545AF" w:rsidRPr="006C6B8C" w14:paraId="61D2DC54" w14:textId="77777777" w:rsidTr="008F5046">
        <w:trPr>
          <w:trHeight w:val="262"/>
        </w:trPr>
        <w:tc>
          <w:tcPr>
            <w:tcW w:w="1555" w:type="dxa"/>
          </w:tcPr>
          <w:p w14:paraId="1053D040" w14:textId="77777777" w:rsidR="007545AF" w:rsidRPr="007D7358" w:rsidRDefault="007545AF" w:rsidP="002D75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symbol (and alias)</w:t>
            </w:r>
          </w:p>
        </w:tc>
        <w:tc>
          <w:tcPr>
            <w:tcW w:w="3118" w:type="dxa"/>
          </w:tcPr>
          <w:p w14:paraId="7A68EEF4" w14:textId="77777777" w:rsidR="007545AF" w:rsidRPr="007D7358" w:rsidRDefault="007545AF" w:rsidP="002D75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418" w:type="dxa"/>
          </w:tcPr>
          <w:p w14:paraId="26A40053" w14:textId="77777777" w:rsidR="007545AF" w:rsidRPr="007D7358" w:rsidRDefault="007545AF" w:rsidP="004D4D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984" w:type="dxa"/>
          </w:tcPr>
          <w:p w14:paraId="7CAD4963" w14:textId="77777777" w:rsidR="007545AF" w:rsidRPr="007D7358" w:rsidRDefault="007545AF" w:rsidP="004D4D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2126" w:type="dxa"/>
          </w:tcPr>
          <w:p w14:paraId="1EE567FB" w14:textId="77777777" w:rsidR="007545AF" w:rsidRPr="007D7358" w:rsidRDefault="007545AF" w:rsidP="002D75C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verse primer </w:t>
            </w:r>
            <w:r w:rsidR="006C6B8C"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Pr="007D73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5’-3’)</w:t>
            </w:r>
          </w:p>
        </w:tc>
      </w:tr>
      <w:tr w:rsidR="006A58A5" w:rsidRPr="006C6B8C" w14:paraId="53A10F15" w14:textId="77777777" w:rsidTr="008F5046">
        <w:trPr>
          <w:trHeight w:val="262"/>
        </w:trPr>
        <w:tc>
          <w:tcPr>
            <w:tcW w:w="1555" w:type="dxa"/>
          </w:tcPr>
          <w:p w14:paraId="0060A625" w14:textId="36C97924" w:rsidR="006A58A5" w:rsidRPr="007D7358" w:rsidRDefault="006A58A5" w:rsidP="006A58A5">
            <w:pPr>
              <w:rPr>
                <w:rFonts w:ascii="Times New Roman" w:hAnsi="Times New Roman" w:cs="Times New Roman"/>
                <w:b/>
                <w:color w:val="1F3864" w:themeColor="accent5" w:themeShade="80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AHR</w:t>
            </w:r>
          </w:p>
        </w:tc>
        <w:tc>
          <w:tcPr>
            <w:tcW w:w="3118" w:type="dxa"/>
          </w:tcPr>
          <w:p w14:paraId="16D2977C" w14:textId="6A392933" w:rsidR="006A58A5" w:rsidRDefault="006A58A5" w:rsidP="006A58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yl hydrocarbon receptor</w:t>
            </w:r>
          </w:p>
        </w:tc>
        <w:tc>
          <w:tcPr>
            <w:tcW w:w="1418" w:type="dxa"/>
          </w:tcPr>
          <w:p w14:paraId="280A32D0" w14:textId="2DEE828A" w:rsidR="006A58A5" w:rsidRDefault="006A58A5" w:rsidP="006A58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621.5</w:t>
            </w:r>
          </w:p>
        </w:tc>
        <w:tc>
          <w:tcPr>
            <w:tcW w:w="1984" w:type="dxa"/>
          </w:tcPr>
          <w:p w14:paraId="2A4C1157" w14:textId="3212A906" w:rsidR="006A58A5" w:rsidRDefault="006A58A5" w:rsidP="006A58A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GGTGCAGAAAACAGTAA</w:t>
            </w:r>
          </w:p>
        </w:tc>
        <w:tc>
          <w:tcPr>
            <w:tcW w:w="2126" w:type="dxa"/>
          </w:tcPr>
          <w:p w14:paraId="4341F000" w14:textId="50A236E7" w:rsidR="003516FD" w:rsidRPr="007D7358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CCAAACGGTCCAACTCT</w:t>
            </w:r>
          </w:p>
        </w:tc>
      </w:tr>
      <w:tr w:rsidR="006A58A5" w:rsidRPr="006C6B8C" w14:paraId="2AF6131D" w14:textId="77777777" w:rsidTr="008F5046">
        <w:trPr>
          <w:trHeight w:val="246"/>
        </w:trPr>
        <w:tc>
          <w:tcPr>
            <w:tcW w:w="1555" w:type="dxa"/>
          </w:tcPr>
          <w:p w14:paraId="58D901E5" w14:textId="29674D29" w:rsidR="006A58A5" w:rsidRPr="007D7358" w:rsidRDefault="006A58A5" w:rsidP="006A58A5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APOB</w:t>
            </w:r>
          </w:p>
        </w:tc>
        <w:tc>
          <w:tcPr>
            <w:tcW w:w="3118" w:type="dxa"/>
          </w:tcPr>
          <w:p w14:paraId="182A8662" w14:textId="7B07E213" w:rsidR="006A58A5" w:rsidRPr="005925E9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rotein B</w:t>
            </w:r>
          </w:p>
        </w:tc>
        <w:tc>
          <w:tcPr>
            <w:tcW w:w="1418" w:type="dxa"/>
          </w:tcPr>
          <w:p w14:paraId="32722F6D" w14:textId="7878FE57" w:rsidR="006A58A5" w:rsidRPr="005925E9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384.2</w:t>
            </w:r>
          </w:p>
        </w:tc>
        <w:tc>
          <w:tcPr>
            <w:tcW w:w="1984" w:type="dxa"/>
          </w:tcPr>
          <w:p w14:paraId="6192298F" w14:textId="54C25128" w:rsidR="006A58A5" w:rsidRPr="005925E9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CAGTCCTCTCCAGATAAA</w:t>
            </w:r>
          </w:p>
        </w:tc>
        <w:tc>
          <w:tcPr>
            <w:tcW w:w="2126" w:type="dxa"/>
          </w:tcPr>
          <w:p w14:paraId="3F513F4C" w14:textId="7A21238A" w:rsidR="003516FD" w:rsidRPr="005925E9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CCTCTTCTTCCCAATTA</w:t>
            </w:r>
          </w:p>
        </w:tc>
      </w:tr>
      <w:tr w:rsidR="006A58A5" w:rsidRPr="006C6B8C" w14:paraId="2548936E" w14:textId="77777777" w:rsidTr="008F5046">
        <w:trPr>
          <w:trHeight w:val="246"/>
        </w:trPr>
        <w:tc>
          <w:tcPr>
            <w:tcW w:w="1555" w:type="dxa"/>
          </w:tcPr>
          <w:p w14:paraId="09D57FF5" w14:textId="7E9460A3" w:rsidR="006A58A5" w:rsidRPr="007D7358" w:rsidRDefault="006A58A5" w:rsidP="006A58A5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  <w:lang w:val="en-US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APOC3</w:t>
            </w:r>
          </w:p>
        </w:tc>
        <w:tc>
          <w:tcPr>
            <w:tcW w:w="3118" w:type="dxa"/>
          </w:tcPr>
          <w:p w14:paraId="5E9A9DD0" w14:textId="1D4C5284" w:rsidR="006A58A5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rotein C3</w:t>
            </w:r>
          </w:p>
        </w:tc>
        <w:tc>
          <w:tcPr>
            <w:tcW w:w="1418" w:type="dxa"/>
          </w:tcPr>
          <w:p w14:paraId="6CA51D29" w14:textId="1406565E" w:rsidR="006A58A5" w:rsidRPr="005925E9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040.3</w:t>
            </w:r>
          </w:p>
        </w:tc>
        <w:tc>
          <w:tcPr>
            <w:tcW w:w="1984" w:type="dxa"/>
          </w:tcPr>
          <w:p w14:paraId="155C9D9E" w14:textId="522C0168" w:rsidR="006A58A5" w:rsidRPr="00E43CD8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TCCAGGAACAGAGGT</w:t>
            </w:r>
          </w:p>
        </w:tc>
        <w:tc>
          <w:tcPr>
            <w:tcW w:w="2126" w:type="dxa"/>
          </w:tcPr>
          <w:p w14:paraId="1D176348" w14:textId="645D6D5A" w:rsidR="003516FD" w:rsidRPr="00E43CD8" w:rsidRDefault="006A58A5" w:rsidP="006A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TGCATGAAGCTGAGAA</w:t>
            </w:r>
          </w:p>
        </w:tc>
      </w:tr>
      <w:tr w:rsidR="003516FD" w:rsidRPr="006C6B8C" w14:paraId="68D3F879" w14:textId="77777777" w:rsidTr="008F5046">
        <w:trPr>
          <w:trHeight w:val="246"/>
        </w:trPr>
        <w:tc>
          <w:tcPr>
            <w:tcW w:w="1555" w:type="dxa"/>
          </w:tcPr>
          <w:p w14:paraId="50322917" w14:textId="589B2ABC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ATF6</w:t>
            </w:r>
          </w:p>
        </w:tc>
        <w:tc>
          <w:tcPr>
            <w:tcW w:w="3118" w:type="dxa"/>
          </w:tcPr>
          <w:p w14:paraId="2F5F3983" w14:textId="53C35F37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ivating transcription factor 6</w:t>
            </w:r>
          </w:p>
        </w:tc>
        <w:tc>
          <w:tcPr>
            <w:tcW w:w="1418" w:type="dxa"/>
          </w:tcPr>
          <w:p w14:paraId="732E2E7A" w14:textId="0928908F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7348.4</w:t>
            </w:r>
          </w:p>
        </w:tc>
        <w:tc>
          <w:tcPr>
            <w:tcW w:w="1984" w:type="dxa"/>
          </w:tcPr>
          <w:p w14:paraId="4DBA00FF" w14:textId="743E6DAD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GAGAACCAGAGGCTTAAA</w:t>
            </w:r>
          </w:p>
        </w:tc>
        <w:tc>
          <w:tcPr>
            <w:tcW w:w="2126" w:type="dxa"/>
          </w:tcPr>
          <w:p w14:paraId="73C50815" w14:textId="6F38F839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CATGCTCATAGGTCCATA</w:t>
            </w:r>
          </w:p>
        </w:tc>
      </w:tr>
      <w:tr w:rsidR="003516FD" w:rsidRPr="006C6B8C" w14:paraId="71BEE018" w14:textId="77777777" w:rsidTr="008F5046">
        <w:trPr>
          <w:trHeight w:val="246"/>
        </w:trPr>
        <w:tc>
          <w:tcPr>
            <w:tcW w:w="1555" w:type="dxa"/>
          </w:tcPr>
          <w:p w14:paraId="4A713B20" w14:textId="77777777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CD36</w:t>
            </w:r>
          </w:p>
          <w:p w14:paraId="7EE3C74B" w14:textId="13FFD4DA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FAT)</w:t>
            </w:r>
          </w:p>
        </w:tc>
        <w:tc>
          <w:tcPr>
            <w:tcW w:w="3118" w:type="dxa"/>
          </w:tcPr>
          <w:p w14:paraId="729A03EF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6 molecule</w:t>
            </w:r>
          </w:p>
          <w:p w14:paraId="036187B4" w14:textId="764645EB" w:rsidR="008F26F4" w:rsidRPr="00D21EA0" w:rsidRDefault="008F26F4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atty acid transporter)</w:t>
            </w:r>
          </w:p>
        </w:tc>
        <w:tc>
          <w:tcPr>
            <w:tcW w:w="1418" w:type="dxa"/>
          </w:tcPr>
          <w:p w14:paraId="4F9FB6D1" w14:textId="7365E39B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1548.3</w:t>
            </w:r>
          </w:p>
        </w:tc>
        <w:tc>
          <w:tcPr>
            <w:tcW w:w="1984" w:type="dxa"/>
          </w:tcPr>
          <w:p w14:paraId="3D355322" w14:textId="6DF4AF40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GAAAGTCACTGCGACA</w:t>
            </w:r>
          </w:p>
        </w:tc>
        <w:tc>
          <w:tcPr>
            <w:tcW w:w="2126" w:type="dxa"/>
          </w:tcPr>
          <w:p w14:paraId="41C305B6" w14:textId="77979D70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ATGAGGCTGCATCTGT</w:t>
            </w:r>
          </w:p>
        </w:tc>
      </w:tr>
      <w:tr w:rsidR="003516FD" w:rsidRPr="004D4D08" w14:paraId="3EF7FC29" w14:textId="77777777" w:rsidTr="008F5046">
        <w:trPr>
          <w:trHeight w:val="262"/>
        </w:trPr>
        <w:tc>
          <w:tcPr>
            <w:tcW w:w="1555" w:type="dxa"/>
          </w:tcPr>
          <w:p w14:paraId="79291209" w14:textId="1E80BCB9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CYP2B6</w:t>
            </w:r>
          </w:p>
        </w:tc>
        <w:tc>
          <w:tcPr>
            <w:tcW w:w="3118" w:type="dxa"/>
          </w:tcPr>
          <w:p w14:paraId="37A5CAAC" w14:textId="4BD4C7AB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2 subfamily B member 6</w:t>
            </w:r>
          </w:p>
        </w:tc>
        <w:tc>
          <w:tcPr>
            <w:tcW w:w="1418" w:type="dxa"/>
          </w:tcPr>
          <w:p w14:paraId="6E5CF56F" w14:textId="3CFCC962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767.5</w:t>
            </w:r>
          </w:p>
        </w:tc>
        <w:tc>
          <w:tcPr>
            <w:tcW w:w="1984" w:type="dxa"/>
          </w:tcPr>
          <w:p w14:paraId="7F409211" w14:textId="324C0C53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CGGGGATATGGTGTGA</w:t>
            </w:r>
          </w:p>
        </w:tc>
        <w:tc>
          <w:tcPr>
            <w:tcW w:w="2126" w:type="dxa"/>
          </w:tcPr>
          <w:p w14:paraId="6B3081FF" w14:textId="0E7FBFE9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TGAGCCTCCTCCTGAAT</w:t>
            </w:r>
          </w:p>
        </w:tc>
      </w:tr>
      <w:tr w:rsidR="003516FD" w:rsidRPr="004D4D08" w14:paraId="51BDE353" w14:textId="77777777" w:rsidTr="008F5046">
        <w:trPr>
          <w:trHeight w:val="262"/>
        </w:trPr>
        <w:tc>
          <w:tcPr>
            <w:tcW w:w="1555" w:type="dxa"/>
          </w:tcPr>
          <w:p w14:paraId="568265BA" w14:textId="688BB099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CYP2E1</w:t>
            </w:r>
          </w:p>
        </w:tc>
        <w:tc>
          <w:tcPr>
            <w:tcW w:w="3118" w:type="dxa"/>
          </w:tcPr>
          <w:p w14:paraId="63856B9B" w14:textId="5202DCF6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2 subfamily E member 1</w:t>
            </w:r>
          </w:p>
        </w:tc>
        <w:tc>
          <w:tcPr>
            <w:tcW w:w="1418" w:type="dxa"/>
          </w:tcPr>
          <w:p w14:paraId="107E0DC0" w14:textId="52E39B1D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773.4</w:t>
            </w:r>
          </w:p>
        </w:tc>
        <w:tc>
          <w:tcPr>
            <w:tcW w:w="1984" w:type="dxa"/>
          </w:tcPr>
          <w:p w14:paraId="4EE23C91" w14:textId="00C287E6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AGCCTCTCGTTGACCC</w:t>
            </w:r>
          </w:p>
        </w:tc>
        <w:tc>
          <w:tcPr>
            <w:tcW w:w="2126" w:type="dxa"/>
          </w:tcPr>
          <w:p w14:paraId="583A5AE5" w14:textId="55F2089D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GGTGGGATACAGCCA</w:t>
            </w:r>
          </w:p>
        </w:tc>
      </w:tr>
      <w:tr w:rsidR="003516FD" w:rsidRPr="004D4D08" w14:paraId="75BC52AE" w14:textId="77777777" w:rsidTr="008F5046">
        <w:trPr>
          <w:trHeight w:val="262"/>
        </w:trPr>
        <w:tc>
          <w:tcPr>
            <w:tcW w:w="1555" w:type="dxa"/>
          </w:tcPr>
          <w:p w14:paraId="0E34007E" w14:textId="5FC5162E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CYP3A4</w:t>
            </w:r>
          </w:p>
        </w:tc>
        <w:tc>
          <w:tcPr>
            <w:tcW w:w="3118" w:type="dxa"/>
          </w:tcPr>
          <w:p w14:paraId="7C039DF0" w14:textId="26F0C40B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P450 family 3 subfamily A member 4</w:t>
            </w:r>
          </w:p>
        </w:tc>
        <w:tc>
          <w:tcPr>
            <w:tcW w:w="1418" w:type="dxa"/>
          </w:tcPr>
          <w:p w14:paraId="31CEFAEC" w14:textId="7D9DB1F5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7460.6</w:t>
            </w:r>
          </w:p>
        </w:tc>
        <w:tc>
          <w:tcPr>
            <w:tcW w:w="1984" w:type="dxa"/>
          </w:tcPr>
          <w:p w14:paraId="6C7CF797" w14:textId="25C10DA6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TCCAATGGACTGCATAAAT</w:t>
            </w:r>
          </w:p>
        </w:tc>
        <w:tc>
          <w:tcPr>
            <w:tcW w:w="2126" w:type="dxa"/>
          </w:tcPr>
          <w:p w14:paraId="11333D1E" w14:textId="41414700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AAGTATAACACTCTACACACACAA</w:t>
            </w:r>
          </w:p>
        </w:tc>
      </w:tr>
      <w:tr w:rsidR="003516FD" w:rsidRPr="004D4D08" w14:paraId="7181A27F" w14:textId="77777777" w:rsidTr="008F5046">
        <w:trPr>
          <w:trHeight w:val="262"/>
        </w:trPr>
        <w:tc>
          <w:tcPr>
            <w:tcW w:w="1555" w:type="dxa"/>
          </w:tcPr>
          <w:p w14:paraId="309D9576" w14:textId="4EE224AC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 xml:space="preserve">DDIT3 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br/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(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CHOP</w:t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3DE2C31" w14:textId="77777777" w:rsidR="003516FD" w:rsidRPr="004631AB" w:rsidRDefault="003516FD" w:rsidP="00351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AB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 w:rsidR="008F26F4" w:rsidRPr="004631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631AB">
              <w:rPr>
                <w:rFonts w:ascii="Times New Roman" w:hAnsi="Times New Roman" w:cs="Times New Roman"/>
                <w:sz w:val="20"/>
                <w:szCs w:val="20"/>
              </w:rPr>
              <w:t>damage inducible transcript 3</w:t>
            </w:r>
          </w:p>
          <w:p w14:paraId="287BADFB" w14:textId="32BC8D55" w:rsidR="008F26F4" w:rsidRPr="003516FD" w:rsidRDefault="008F26F4" w:rsidP="00351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F26F4">
              <w:rPr>
                <w:rFonts w:ascii="Times New Roman" w:hAnsi="Times New Roman" w:cs="Times New Roman"/>
                <w:sz w:val="20"/>
                <w:szCs w:val="20"/>
              </w:rPr>
              <w:t>C/EBP-Homologous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BCE2F0E" w14:textId="735CED53" w:rsidR="003516FD" w:rsidRP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95053.1</w:t>
            </w:r>
          </w:p>
        </w:tc>
        <w:tc>
          <w:tcPr>
            <w:tcW w:w="1984" w:type="dxa"/>
          </w:tcPr>
          <w:p w14:paraId="1FF000C2" w14:textId="4F096B62" w:rsidR="003516FD" w:rsidRP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AAGGCACTGAGCGTATC</w:t>
            </w:r>
          </w:p>
        </w:tc>
        <w:tc>
          <w:tcPr>
            <w:tcW w:w="2126" w:type="dxa"/>
          </w:tcPr>
          <w:p w14:paraId="5559CFB1" w14:textId="004DAE49" w:rsidR="003516FD" w:rsidRPr="007D7358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TTCCTTCTTGAACACTCTCT</w:t>
            </w:r>
          </w:p>
        </w:tc>
      </w:tr>
      <w:tr w:rsidR="003516FD" w:rsidRPr="004D4D08" w14:paraId="13FDAFA1" w14:textId="77777777" w:rsidTr="008F5046">
        <w:trPr>
          <w:trHeight w:val="262"/>
        </w:trPr>
        <w:tc>
          <w:tcPr>
            <w:tcW w:w="1555" w:type="dxa"/>
          </w:tcPr>
          <w:p w14:paraId="3A3215C9" w14:textId="74E1D273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 xml:space="preserve">EIF2AK3 </w:t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(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PERK</w:t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7B8866C6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2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karyotic translation initiation factor 2 alpha kinase 3 </w:t>
            </w:r>
          </w:p>
          <w:p w14:paraId="2E7A8C86" w14:textId="233320F8" w:rsidR="008F26F4" w:rsidRPr="00D21EA0" w:rsidRDefault="008F26F4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F26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in kinase R-like ER kina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E6DB59D" w14:textId="1D140243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4836.7</w:t>
            </w:r>
          </w:p>
        </w:tc>
        <w:tc>
          <w:tcPr>
            <w:tcW w:w="1984" w:type="dxa"/>
          </w:tcPr>
          <w:p w14:paraId="41DD2612" w14:textId="23A77BCA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CTCAAGCCATCCAACATA</w:t>
            </w:r>
          </w:p>
        </w:tc>
        <w:tc>
          <w:tcPr>
            <w:tcW w:w="2126" w:type="dxa"/>
          </w:tcPr>
          <w:p w14:paraId="5C0A58CE" w14:textId="6B44B7BE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TCCATTGCAGTCACTAA</w:t>
            </w:r>
          </w:p>
        </w:tc>
      </w:tr>
      <w:tr w:rsidR="003516FD" w:rsidRPr="004D4D08" w14:paraId="5AF16A75" w14:textId="77777777" w:rsidTr="008F5046">
        <w:trPr>
          <w:trHeight w:val="262"/>
        </w:trPr>
        <w:tc>
          <w:tcPr>
            <w:tcW w:w="1555" w:type="dxa"/>
          </w:tcPr>
          <w:p w14:paraId="6DA9DC15" w14:textId="329F4633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 xml:space="preserve">ERN1 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br/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(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IRE1α</w:t>
            </w:r>
            <w:r w:rsidRPr="007D7358">
              <w:rPr>
                <w:rFonts w:ascii="Times New Roman" w:hAnsi="Times New Roman" w:cs="Times New Roman"/>
                <w:b/>
                <w:color w:val="1F3864" w:themeColor="accent5" w:themeShade="8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F15FE18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lasmic reticulum to nucleus signaling 1</w:t>
            </w:r>
          </w:p>
          <w:p w14:paraId="286CF9DB" w14:textId="15A19D5D" w:rsidR="00CC4A99" w:rsidRPr="005925E9" w:rsidRDefault="00CC4A99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sitol-requiring enzyme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)</w:t>
            </w:r>
          </w:p>
        </w:tc>
        <w:tc>
          <w:tcPr>
            <w:tcW w:w="1418" w:type="dxa"/>
          </w:tcPr>
          <w:p w14:paraId="77BA1382" w14:textId="0A8CB461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433.5</w:t>
            </w:r>
          </w:p>
        </w:tc>
        <w:tc>
          <w:tcPr>
            <w:tcW w:w="1984" w:type="dxa"/>
          </w:tcPr>
          <w:p w14:paraId="388B50F9" w14:textId="52F096AC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ACAGACCTGCGTAAAT</w:t>
            </w:r>
          </w:p>
        </w:tc>
        <w:tc>
          <w:tcPr>
            <w:tcW w:w="2126" w:type="dxa"/>
          </w:tcPr>
          <w:p w14:paraId="53AE25EA" w14:textId="72D12F7B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GTAGTGGTGCTTCTTATT</w:t>
            </w:r>
          </w:p>
        </w:tc>
      </w:tr>
      <w:tr w:rsidR="003516FD" w:rsidRPr="004D4D08" w14:paraId="3F3E131B" w14:textId="77777777" w:rsidTr="008F5046">
        <w:trPr>
          <w:trHeight w:val="246"/>
        </w:trPr>
        <w:tc>
          <w:tcPr>
            <w:tcW w:w="1555" w:type="dxa"/>
          </w:tcPr>
          <w:p w14:paraId="38DD68B8" w14:textId="77777777" w:rsidR="003516FD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HSPA5</w:t>
            </w:r>
          </w:p>
          <w:p w14:paraId="3F210F3D" w14:textId="64067C43" w:rsidR="00CE78BD" w:rsidRPr="007D7358" w:rsidRDefault="00CE78B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BIP)</w:t>
            </w:r>
          </w:p>
        </w:tc>
        <w:tc>
          <w:tcPr>
            <w:tcW w:w="3118" w:type="dxa"/>
          </w:tcPr>
          <w:p w14:paraId="2EDD0DD6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 shock protein family A (Hsp70) member 5</w:t>
            </w:r>
          </w:p>
          <w:p w14:paraId="7252647C" w14:textId="46203432" w:rsidR="003F319C" w:rsidRPr="00BA54ED" w:rsidRDefault="003F319C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</w:t>
            </w:r>
            <w:r w:rsidRPr="003F3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ng immunoglobulin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5DE5EB45" w14:textId="582C3F4A" w:rsidR="003516FD" w:rsidRDefault="003516FD" w:rsidP="003516FD"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5347.5</w:t>
            </w:r>
          </w:p>
        </w:tc>
        <w:tc>
          <w:tcPr>
            <w:tcW w:w="1984" w:type="dxa"/>
          </w:tcPr>
          <w:p w14:paraId="587FAA94" w14:textId="3484F1D8" w:rsidR="003516FD" w:rsidRPr="009B30E4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GGTGGGCAAACAAA</w:t>
            </w:r>
          </w:p>
        </w:tc>
        <w:tc>
          <w:tcPr>
            <w:tcW w:w="2126" w:type="dxa"/>
          </w:tcPr>
          <w:p w14:paraId="34BFDAEA" w14:textId="6B3EBDE3" w:rsidR="003516FD" w:rsidRPr="009B30E4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47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GCATGGGTAACCTTCTT</w:t>
            </w:r>
          </w:p>
        </w:tc>
      </w:tr>
      <w:tr w:rsidR="003516FD" w:rsidRPr="004D4D08" w14:paraId="723599A1" w14:textId="77777777" w:rsidTr="008F5046">
        <w:trPr>
          <w:trHeight w:val="262"/>
        </w:trPr>
        <w:tc>
          <w:tcPr>
            <w:tcW w:w="1555" w:type="dxa"/>
          </w:tcPr>
          <w:p w14:paraId="7A5E3A70" w14:textId="2976D6A6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MTTP</w:t>
            </w:r>
          </w:p>
        </w:tc>
        <w:tc>
          <w:tcPr>
            <w:tcW w:w="3118" w:type="dxa"/>
          </w:tcPr>
          <w:p w14:paraId="0BF4E323" w14:textId="4F155AFF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omal triglyceride transfer protein</w:t>
            </w:r>
          </w:p>
        </w:tc>
        <w:tc>
          <w:tcPr>
            <w:tcW w:w="1418" w:type="dxa"/>
          </w:tcPr>
          <w:p w14:paraId="4CBA6059" w14:textId="0150C76D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0253.3</w:t>
            </w:r>
          </w:p>
        </w:tc>
        <w:tc>
          <w:tcPr>
            <w:tcW w:w="1984" w:type="dxa"/>
          </w:tcPr>
          <w:p w14:paraId="250F1DBC" w14:textId="12FF4B76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CAGGCTCATCAAGACAAAG</w:t>
            </w:r>
          </w:p>
        </w:tc>
        <w:tc>
          <w:tcPr>
            <w:tcW w:w="2126" w:type="dxa"/>
          </w:tcPr>
          <w:p w14:paraId="4FF4823F" w14:textId="66FE9D72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CACCCAAGACCTGATTT</w:t>
            </w:r>
          </w:p>
        </w:tc>
      </w:tr>
      <w:tr w:rsidR="003516FD" w:rsidRPr="004D4D08" w14:paraId="68F63D24" w14:textId="77777777" w:rsidTr="008F5046">
        <w:trPr>
          <w:trHeight w:val="246"/>
        </w:trPr>
        <w:tc>
          <w:tcPr>
            <w:tcW w:w="1555" w:type="dxa"/>
          </w:tcPr>
          <w:p w14:paraId="3D758350" w14:textId="77777777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NR1H4</w:t>
            </w:r>
          </w:p>
          <w:p w14:paraId="7FB04CEC" w14:textId="603B6A01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FXR)</w:t>
            </w:r>
          </w:p>
        </w:tc>
        <w:tc>
          <w:tcPr>
            <w:tcW w:w="3118" w:type="dxa"/>
          </w:tcPr>
          <w:p w14:paraId="4F9BD7F3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1 group H member 4</w:t>
            </w:r>
          </w:p>
          <w:p w14:paraId="2983FE82" w14:textId="78A0AE86" w:rsidR="00CC4A99" w:rsidRPr="00D21EA0" w:rsidRDefault="00CC4A99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nesoid X-activated recep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7C795F8" w14:textId="60ACDFEE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206979.2</w:t>
            </w:r>
          </w:p>
        </w:tc>
        <w:tc>
          <w:tcPr>
            <w:tcW w:w="1984" w:type="dxa"/>
          </w:tcPr>
          <w:p w14:paraId="4ED135A4" w14:textId="63178E91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AAACGGGGGCAACTGTG</w:t>
            </w:r>
          </w:p>
        </w:tc>
        <w:tc>
          <w:tcPr>
            <w:tcW w:w="2126" w:type="dxa"/>
          </w:tcPr>
          <w:p w14:paraId="4B03B9A8" w14:textId="19C53A1A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TGTATACATACATTCAGCCA</w:t>
            </w:r>
          </w:p>
        </w:tc>
      </w:tr>
      <w:tr w:rsidR="003516FD" w:rsidRPr="004D4D08" w14:paraId="5540E553" w14:textId="77777777" w:rsidTr="008F5046">
        <w:trPr>
          <w:trHeight w:val="246"/>
        </w:trPr>
        <w:tc>
          <w:tcPr>
            <w:tcW w:w="1555" w:type="dxa"/>
          </w:tcPr>
          <w:p w14:paraId="6117AA4A" w14:textId="77777777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NR1I2</w:t>
            </w:r>
          </w:p>
          <w:p w14:paraId="581BE32D" w14:textId="63ECC527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PXR)</w:t>
            </w:r>
          </w:p>
        </w:tc>
        <w:tc>
          <w:tcPr>
            <w:tcW w:w="3118" w:type="dxa"/>
          </w:tcPr>
          <w:p w14:paraId="08818993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1 group I member 2</w:t>
            </w:r>
          </w:p>
          <w:p w14:paraId="40E718A1" w14:textId="408E7541" w:rsidR="00CC4A99" w:rsidRPr="00D21EA0" w:rsidRDefault="00CC4A99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nane X recep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CA8A5D0" w14:textId="7750363A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889.4</w:t>
            </w:r>
          </w:p>
        </w:tc>
        <w:tc>
          <w:tcPr>
            <w:tcW w:w="1984" w:type="dxa"/>
          </w:tcPr>
          <w:p w14:paraId="5B3D5318" w14:textId="77777777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TGCACCGGATTGTTC</w:t>
            </w:r>
          </w:p>
          <w:p w14:paraId="6CEE07C8" w14:textId="77777777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AA99BA8" w14:textId="77777777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ACTGCTTGGTGGTAAGT</w:t>
            </w:r>
          </w:p>
          <w:p w14:paraId="02AD812A" w14:textId="77777777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16FD" w:rsidRPr="004D4D08" w14:paraId="4F065712" w14:textId="77777777" w:rsidTr="008F5046">
        <w:trPr>
          <w:trHeight w:val="246"/>
        </w:trPr>
        <w:tc>
          <w:tcPr>
            <w:tcW w:w="1555" w:type="dxa"/>
          </w:tcPr>
          <w:p w14:paraId="11EFA023" w14:textId="77777777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NHR1I3</w:t>
            </w:r>
          </w:p>
          <w:p w14:paraId="518923CE" w14:textId="30DF157D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CAR)</w:t>
            </w:r>
          </w:p>
        </w:tc>
        <w:tc>
          <w:tcPr>
            <w:tcW w:w="3118" w:type="dxa"/>
          </w:tcPr>
          <w:p w14:paraId="72D878BE" w14:textId="77777777" w:rsidR="003516FD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subfamily 1 group I member 3</w:t>
            </w:r>
          </w:p>
          <w:p w14:paraId="152F7081" w14:textId="39D04B97" w:rsidR="00CC4A99" w:rsidRPr="00D21EA0" w:rsidRDefault="00CC4A99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tituti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rostan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ept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57FBB019" w14:textId="61113589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77482.3</w:t>
            </w:r>
          </w:p>
        </w:tc>
        <w:tc>
          <w:tcPr>
            <w:tcW w:w="1984" w:type="dxa"/>
          </w:tcPr>
          <w:p w14:paraId="6D9F8180" w14:textId="6C3FA78D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CGGGATCGGTTTCT</w:t>
            </w:r>
          </w:p>
        </w:tc>
        <w:tc>
          <w:tcPr>
            <w:tcW w:w="2126" w:type="dxa"/>
          </w:tcPr>
          <w:p w14:paraId="1B380436" w14:textId="206DCE20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GGCCTCATTAATGCTCCG</w:t>
            </w:r>
          </w:p>
        </w:tc>
      </w:tr>
      <w:tr w:rsidR="00CC4A99" w:rsidRPr="004D4D08" w14:paraId="5B962B8C" w14:textId="77777777" w:rsidTr="008F5046">
        <w:trPr>
          <w:trHeight w:val="246"/>
        </w:trPr>
        <w:tc>
          <w:tcPr>
            <w:tcW w:w="1555" w:type="dxa"/>
          </w:tcPr>
          <w:p w14:paraId="02EAC13F" w14:textId="77777777" w:rsidR="00CC4A99" w:rsidRDefault="00CC4A99" w:rsidP="00CC4A99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CC4A99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SLC27A2</w:t>
            </w:r>
          </w:p>
          <w:p w14:paraId="5B44984D" w14:textId="03044ABC" w:rsidR="00CC4A99" w:rsidRPr="007D7358" w:rsidRDefault="00CC4A99" w:rsidP="00CC4A99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FATP2</w:t>
            </w:r>
            <w: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6B3AE4B" w14:textId="77777777" w:rsidR="00CC4A99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7 member 2</w:t>
            </w:r>
          </w:p>
          <w:p w14:paraId="7193BB9E" w14:textId="46325339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transport protein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B91854C" w14:textId="13AF9E0E" w:rsidR="00CC4A99" w:rsidRPr="00D21EA0" w:rsidRDefault="0007591D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" w:tgtFrame="new_entrez" w:history="1">
              <w:r w:rsidR="00CC4A99" w:rsidRPr="00BA54E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NM_003645.4</w:t>
              </w:r>
            </w:hyperlink>
          </w:p>
        </w:tc>
        <w:tc>
          <w:tcPr>
            <w:tcW w:w="1984" w:type="dxa"/>
          </w:tcPr>
          <w:p w14:paraId="28B399D7" w14:textId="534F4B96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AGTCATGGAGGTCTGA</w:t>
            </w:r>
          </w:p>
        </w:tc>
        <w:tc>
          <w:tcPr>
            <w:tcW w:w="2126" w:type="dxa"/>
          </w:tcPr>
          <w:p w14:paraId="0D218FCC" w14:textId="2413A4CB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TTGGAAGACCTGTGGT</w:t>
            </w:r>
          </w:p>
        </w:tc>
      </w:tr>
      <w:tr w:rsidR="00CC4A99" w:rsidRPr="004D4D08" w14:paraId="2E1AABFC" w14:textId="77777777" w:rsidTr="008F5046">
        <w:trPr>
          <w:trHeight w:val="246"/>
        </w:trPr>
        <w:tc>
          <w:tcPr>
            <w:tcW w:w="1555" w:type="dxa"/>
          </w:tcPr>
          <w:p w14:paraId="20A5B76C" w14:textId="77777777" w:rsidR="00CC4A99" w:rsidRDefault="00CC4A99" w:rsidP="00CC4A99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CC4A99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SLC27A4</w:t>
            </w:r>
          </w:p>
          <w:p w14:paraId="7F0CFEE6" w14:textId="107A5C24" w:rsidR="00CC4A99" w:rsidRPr="007D7358" w:rsidRDefault="00CC4A99" w:rsidP="00CC4A99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(</w:t>
            </w: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FATP4</w:t>
            </w:r>
            <w: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12D8381" w14:textId="77777777" w:rsidR="00CC4A99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5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7 member 4 </w:t>
            </w:r>
          </w:p>
          <w:p w14:paraId="309BB1EB" w14:textId="0A1ACF12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C4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ty acid transport prote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418" w:type="dxa"/>
          </w:tcPr>
          <w:p w14:paraId="600561A8" w14:textId="4186ABE6" w:rsidR="00CC4A99" w:rsidRPr="00D21EA0" w:rsidRDefault="0007591D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tgtFrame="new_entrez" w:history="1">
              <w:r w:rsidR="00CC4A99" w:rsidRPr="00BA54ED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>NM_005094.4</w:t>
              </w:r>
            </w:hyperlink>
          </w:p>
        </w:tc>
        <w:tc>
          <w:tcPr>
            <w:tcW w:w="1984" w:type="dxa"/>
          </w:tcPr>
          <w:p w14:paraId="49804957" w14:textId="667D5F88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ACCCTGCTGAGACCCG</w:t>
            </w:r>
          </w:p>
        </w:tc>
        <w:tc>
          <w:tcPr>
            <w:tcW w:w="2126" w:type="dxa"/>
          </w:tcPr>
          <w:p w14:paraId="598A6A3E" w14:textId="72C6E175" w:rsidR="00CC4A99" w:rsidRPr="00D21EA0" w:rsidRDefault="00CC4A99" w:rsidP="00CC4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GGCCCGGCGT</w:t>
            </w:r>
          </w:p>
        </w:tc>
      </w:tr>
      <w:tr w:rsidR="003516FD" w:rsidRPr="004D4D08" w14:paraId="24524F57" w14:textId="77777777" w:rsidTr="008F5046">
        <w:trPr>
          <w:trHeight w:val="246"/>
        </w:trPr>
        <w:tc>
          <w:tcPr>
            <w:tcW w:w="1555" w:type="dxa"/>
          </w:tcPr>
          <w:p w14:paraId="55DEF488" w14:textId="23EEC3FA" w:rsidR="003516FD" w:rsidRPr="007D7358" w:rsidRDefault="003516FD" w:rsidP="003516FD">
            <w:pPr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</w:pPr>
            <w:r w:rsidRPr="007D7358">
              <w:rPr>
                <w:rFonts w:ascii="Times New Roman" w:hAnsi="Times New Roman" w:cs="Times New Roman"/>
                <w:b/>
                <w:i/>
                <w:color w:val="1F3864" w:themeColor="accent5" w:themeShade="80"/>
                <w:sz w:val="20"/>
                <w:szCs w:val="20"/>
              </w:rPr>
              <w:t>TBP</w:t>
            </w:r>
          </w:p>
        </w:tc>
        <w:tc>
          <w:tcPr>
            <w:tcW w:w="3118" w:type="dxa"/>
          </w:tcPr>
          <w:p w14:paraId="6557D7FA" w14:textId="19E10A11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-box binding protein</w:t>
            </w:r>
          </w:p>
        </w:tc>
        <w:tc>
          <w:tcPr>
            <w:tcW w:w="1418" w:type="dxa"/>
          </w:tcPr>
          <w:p w14:paraId="7605721A" w14:textId="694BE326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3194.5</w:t>
            </w:r>
          </w:p>
        </w:tc>
        <w:tc>
          <w:tcPr>
            <w:tcW w:w="1984" w:type="dxa"/>
          </w:tcPr>
          <w:p w14:paraId="49F738F2" w14:textId="1F5612C1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GATGTGAAGTTTCC</w:t>
            </w:r>
          </w:p>
        </w:tc>
        <w:tc>
          <w:tcPr>
            <w:tcW w:w="2126" w:type="dxa"/>
          </w:tcPr>
          <w:p w14:paraId="2C506C2A" w14:textId="441A49CF" w:rsidR="003516FD" w:rsidRPr="00D21EA0" w:rsidRDefault="003516FD" w:rsidP="003516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1E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GGGTTTGATCATTCTGTA</w:t>
            </w:r>
          </w:p>
        </w:tc>
      </w:tr>
    </w:tbl>
    <w:p w14:paraId="205C7BBB" w14:textId="68CB3445" w:rsidR="00DC430D" w:rsidRDefault="00DC430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B63B14" w14:textId="2EC50F39" w:rsidR="00580889" w:rsidRPr="00126D0E" w:rsidRDefault="005808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80889" w:rsidRPr="00126D0E" w:rsidSect="00364B4F">
      <w:footerReference w:type="default" r:id="rId8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B9721" w14:textId="77777777" w:rsidR="0007591D" w:rsidRDefault="0007591D" w:rsidP="000F5FC2">
      <w:pPr>
        <w:spacing w:after="0" w:line="240" w:lineRule="auto"/>
      </w:pPr>
      <w:r>
        <w:separator/>
      </w:r>
    </w:p>
  </w:endnote>
  <w:endnote w:type="continuationSeparator" w:id="0">
    <w:p w14:paraId="23F81888" w14:textId="77777777" w:rsidR="0007591D" w:rsidRDefault="0007591D" w:rsidP="000F5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48243891"/>
      <w:docPartObj>
        <w:docPartGallery w:val="Page Numbers (Bottom of Page)"/>
        <w:docPartUnique/>
      </w:docPartObj>
    </w:sdtPr>
    <w:sdtEndPr/>
    <w:sdtContent>
      <w:p w14:paraId="33644AE3" w14:textId="1246119A" w:rsidR="000F5FC2" w:rsidRDefault="000F5FC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11D0">
          <w:rPr>
            <w:noProof/>
          </w:rPr>
          <w:t>1</w:t>
        </w:r>
        <w:r>
          <w:fldChar w:fldCharType="end"/>
        </w:r>
      </w:p>
    </w:sdtContent>
  </w:sdt>
  <w:p w14:paraId="2999C061" w14:textId="77777777" w:rsidR="000F5FC2" w:rsidRDefault="000F5F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36C55" w14:textId="77777777" w:rsidR="0007591D" w:rsidRDefault="0007591D" w:rsidP="000F5FC2">
      <w:pPr>
        <w:spacing w:after="0" w:line="240" w:lineRule="auto"/>
      </w:pPr>
      <w:r>
        <w:separator/>
      </w:r>
    </w:p>
  </w:footnote>
  <w:footnote w:type="continuationSeparator" w:id="0">
    <w:p w14:paraId="64765CB9" w14:textId="77777777" w:rsidR="0007591D" w:rsidRDefault="0007591D" w:rsidP="000F5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D0E"/>
    <w:rsid w:val="00027A05"/>
    <w:rsid w:val="00040343"/>
    <w:rsid w:val="0007591D"/>
    <w:rsid w:val="000C01DF"/>
    <w:rsid w:val="000E6872"/>
    <w:rsid w:val="000F5FC2"/>
    <w:rsid w:val="00102AA1"/>
    <w:rsid w:val="00126D0E"/>
    <w:rsid w:val="0013677E"/>
    <w:rsid w:val="00136C56"/>
    <w:rsid w:val="00166361"/>
    <w:rsid w:val="00187588"/>
    <w:rsid w:val="001A6029"/>
    <w:rsid w:val="001C6F6E"/>
    <w:rsid w:val="001D6CC4"/>
    <w:rsid w:val="001F053B"/>
    <w:rsid w:val="002D0A40"/>
    <w:rsid w:val="00303D69"/>
    <w:rsid w:val="0031157B"/>
    <w:rsid w:val="003266EA"/>
    <w:rsid w:val="00337D00"/>
    <w:rsid w:val="003516FD"/>
    <w:rsid w:val="00355868"/>
    <w:rsid w:val="00364B4F"/>
    <w:rsid w:val="003F319C"/>
    <w:rsid w:val="004146FB"/>
    <w:rsid w:val="004414A9"/>
    <w:rsid w:val="004631AB"/>
    <w:rsid w:val="00473E17"/>
    <w:rsid w:val="004811D0"/>
    <w:rsid w:val="00483754"/>
    <w:rsid w:val="004847CF"/>
    <w:rsid w:val="004B0681"/>
    <w:rsid w:val="004D4D08"/>
    <w:rsid w:val="004E27B3"/>
    <w:rsid w:val="004E2873"/>
    <w:rsid w:val="004F1638"/>
    <w:rsid w:val="00541C53"/>
    <w:rsid w:val="00564780"/>
    <w:rsid w:val="00580889"/>
    <w:rsid w:val="005925E9"/>
    <w:rsid w:val="00593230"/>
    <w:rsid w:val="005A7E38"/>
    <w:rsid w:val="005D002F"/>
    <w:rsid w:val="005D2851"/>
    <w:rsid w:val="005E6363"/>
    <w:rsid w:val="00603CBC"/>
    <w:rsid w:val="00633823"/>
    <w:rsid w:val="00641FE8"/>
    <w:rsid w:val="00646CF8"/>
    <w:rsid w:val="006959AC"/>
    <w:rsid w:val="006A58A5"/>
    <w:rsid w:val="006C6B8C"/>
    <w:rsid w:val="006D41EF"/>
    <w:rsid w:val="006E67EE"/>
    <w:rsid w:val="00707EA7"/>
    <w:rsid w:val="0071577F"/>
    <w:rsid w:val="00742315"/>
    <w:rsid w:val="007524C4"/>
    <w:rsid w:val="007545AF"/>
    <w:rsid w:val="00767C03"/>
    <w:rsid w:val="007735FA"/>
    <w:rsid w:val="007C44F3"/>
    <w:rsid w:val="007D7358"/>
    <w:rsid w:val="007F2942"/>
    <w:rsid w:val="00803B19"/>
    <w:rsid w:val="008204D2"/>
    <w:rsid w:val="00860605"/>
    <w:rsid w:val="008A4BCD"/>
    <w:rsid w:val="008B1006"/>
    <w:rsid w:val="008B20DB"/>
    <w:rsid w:val="008C3099"/>
    <w:rsid w:val="008F26F4"/>
    <w:rsid w:val="008F3D83"/>
    <w:rsid w:val="008F5046"/>
    <w:rsid w:val="009009E6"/>
    <w:rsid w:val="00916183"/>
    <w:rsid w:val="00921997"/>
    <w:rsid w:val="00932D26"/>
    <w:rsid w:val="00940C6C"/>
    <w:rsid w:val="00941C59"/>
    <w:rsid w:val="00944ED2"/>
    <w:rsid w:val="00954E2B"/>
    <w:rsid w:val="00985186"/>
    <w:rsid w:val="00985D11"/>
    <w:rsid w:val="009B30E4"/>
    <w:rsid w:val="009B7852"/>
    <w:rsid w:val="009C40F0"/>
    <w:rsid w:val="009D1A5E"/>
    <w:rsid w:val="009D4F62"/>
    <w:rsid w:val="009F2F90"/>
    <w:rsid w:val="00A13D24"/>
    <w:rsid w:val="00A23D48"/>
    <w:rsid w:val="00A25FFB"/>
    <w:rsid w:val="00A57C64"/>
    <w:rsid w:val="00A73848"/>
    <w:rsid w:val="00A769E1"/>
    <w:rsid w:val="00A80FBB"/>
    <w:rsid w:val="00A83689"/>
    <w:rsid w:val="00A94E3F"/>
    <w:rsid w:val="00AA2CCF"/>
    <w:rsid w:val="00AE77A7"/>
    <w:rsid w:val="00AF0446"/>
    <w:rsid w:val="00AF73FB"/>
    <w:rsid w:val="00B1673A"/>
    <w:rsid w:val="00B465E1"/>
    <w:rsid w:val="00B72294"/>
    <w:rsid w:val="00B7738E"/>
    <w:rsid w:val="00B831F0"/>
    <w:rsid w:val="00BA54ED"/>
    <w:rsid w:val="00BB744F"/>
    <w:rsid w:val="00BD1829"/>
    <w:rsid w:val="00BD68D1"/>
    <w:rsid w:val="00C02E86"/>
    <w:rsid w:val="00C05990"/>
    <w:rsid w:val="00C31420"/>
    <w:rsid w:val="00C44EE4"/>
    <w:rsid w:val="00C62899"/>
    <w:rsid w:val="00C8307B"/>
    <w:rsid w:val="00CB14C8"/>
    <w:rsid w:val="00CC4A99"/>
    <w:rsid w:val="00CD6D83"/>
    <w:rsid w:val="00CE3CFD"/>
    <w:rsid w:val="00CE4536"/>
    <w:rsid w:val="00CE78BD"/>
    <w:rsid w:val="00D17077"/>
    <w:rsid w:val="00D20731"/>
    <w:rsid w:val="00D21EA0"/>
    <w:rsid w:val="00D42A73"/>
    <w:rsid w:val="00D540C8"/>
    <w:rsid w:val="00D84ADF"/>
    <w:rsid w:val="00DA13BF"/>
    <w:rsid w:val="00DC1B9A"/>
    <w:rsid w:val="00DC430D"/>
    <w:rsid w:val="00E040DB"/>
    <w:rsid w:val="00E2219D"/>
    <w:rsid w:val="00E43CD8"/>
    <w:rsid w:val="00E522F6"/>
    <w:rsid w:val="00E668E7"/>
    <w:rsid w:val="00E718CC"/>
    <w:rsid w:val="00E72E1B"/>
    <w:rsid w:val="00EA6EF5"/>
    <w:rsid w:val="00EB5E5E"/>
    <w:rsid w:val="00EC4862"/>
    <w:rsid w:val="00EC57CE"/>
    <w:rsid w:val="00F13011"/>
    <w:rsid w:val="00F46EC1"/>
    <w:rsid w:val="00FA6092"/>
    <w:rsid w:val="00FA6837"/>
    <w:rsid w:val="00FB1E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9A87D1"/>
  <w15:chartTrackingRefBased/>
  <w15:docId w15:val="{CD3F045B-CCFE-423F-8715-B95627686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C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EA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EA6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EA6EF5"/>
  </w:style>
  <w:style w:type="paragraph" w:styleId="En-tte">
    <w:name w:val="header"/>
    <w:basedOn w:val="Normal"/>
    <w:link w:val="En-tteCar"/>
    <w:uiPriority w:val="99"/>
    <w:unhideWhenUsed/>
    <w:rsid w:val="000F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5FC2"/>
  </w:style>
  <w:style w:type="paragraph" w:styleId="Pieddepage">
    <w:name w:val="footer"/>
    <w:basedOn w:val="Normal"/>
    <w:link w:val="PieddepageCar"/>
    <w:uiPriority w:val="99"/>
    <w:unhideWhenUsed/>
    <w:rsid w:val="000F5F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5FC2"/>
  </w:style>
  <w:style w:type="paragraph" w:styleId="Textedebulles">
    <w:name w:val="Balloon Text"/>
    <w:basedOn w:val="Normal"/>
    <w:link w:val="TextedebullesCar"/>
    <w:uiPriority w:val="99"/>
    <w:semiHidden/>
    <w:unhideWhenUsed/>
    <w:rsid w:val="000F5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FC2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40C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1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8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8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6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4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55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1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5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1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0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20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413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66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6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3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5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151949954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51924603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3112</Characters>
  <Application>Microsoft Office Word</Application>
  <DocSecurity>0</DocSecurity>
  <Lines>311</Lines>
  <Paragraphs>1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Fromenty</dc:creator>
  <cp:keywords/>
  <dc:description/>
  <cp:lastModifiedBy>Bernard Fromenty</cp:lastModifiedBy>
  <cp:revision>2</cp:revision>
  <cp:lastPrinted>2023-11-22T10:30:00Z</cp:lastPrinted>
  <dcterms:created xsi:type="dcterms:W3CDTF">2024-05-16T11:44:00Z</dcterms:created>
  <dcterms:modified xsi:type="dcterms:W3CDTF">2024-05-1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c8fffbea954d6efad53b4a46354770655c7058fc05741b216f16f7b9dae26b</vt:lpwstr>
  </property>
</Properties>
</file>